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FFD965" w14:textId="10D8D12E" w:rsidR="00802146" w:rsidRDefault="009F75D2" w:rsidP="009F75D2">
      <w:pPr>
        <w:pStyle w:val="Title"/>
        <w:rPr>
          <w:lang w:val="en-US"/>
        </w:rPr>
      </w:pPr>
      <w:bookmarkStart w:id="0" w:name="_GoBack"/>
      <w:bookmarkEnd w:id="0"/>
      <w:r>
        <w:rPr>
          <w:lang w:val="en-US"/>
        </w:rPr>
        <w:t>S</w:t>
      </w:r>
      <w:r w:rsidR="007864BE">
        <w:rPr>
          <w:lang w:val="en-US"/>
        </w:rPr>
        <w:t>9</w:t>
      </w:r>
      <w:r>
        <w:rPr>
          <w:lang w:val="en-US"/>
        </w:rPr>
        <w:t xml:space="preserve"> Table: </w:t>
      </w:r>
      <w:r w:rsidRPr="009F75D2">
        <w:t>Storage</w:t>
      </w:r>
      <w:r w:rsidRPr="009F75D2">
        <w:rPr>
          <w:lang w:val="en-US"/>
        </w:rPr>
        <w:t xml:space="preserve"> of medicines and commodities</w:t>
      </w:r>
      <w:r>
        <w:rPr>
          <w:lang w:val="en-US"/>
        </w:rPr>
        <w:t xml:space="preserve"> among the community health workers</w:t>
      </w:r>
      <w:r w:rsidRPr="009F75D2">
        <w:rPr>
          <w:lang w:val="en-US"/>
        </w:rPr>
        <w:t xml:space="preserve"> (Supervi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79"/>
        <w:gridCol w:w="1565"/>
        <w:gridCol w:w="1991"/>
        <w:gridCol w:w="1458"/>
        <w:gridCol w:w="1346"/>
      </w:tblGrid>
      <w:tr w:rsidR="009F75D2" w:rsidRPr="009F75D2" w14:paraId="2EB3E297" w14:textId="77777777" w:rsidTr="001058A2">
        <w:trPr>
          <w:trHeight w:val="283"/>
        </w:trPr>
        <w:tc>
          <w:tcPr>
            <w:tcW w:w="5979" w:type="dxa"/>
            <w:vMerge w:val="restart"/>
            <w:tcBorders>
              <w:left w:val="nil"/>
              <w:right w:val="nil"/>
            </w:tcBorders>
            <w:vAlign w:val="center"/>
          </w:tcPr>
          <w:p w14:paraId="54E4E81A" w14:textId="15A5E580" w:rsidR="009F75D2" w:rsidRPr="009F75D2" w:rsidRDefault="00C73941" w:rsidP="009F75D2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</w:t>
            </w:r>
            <w:r w:rsidR="002569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rage 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vAlign w:val="center"/>
          </w:tcPr>
          <w:p w14:paraId="6CA91FB5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legu</w:t>
            </w: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2F326308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Kungyangon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vAlign w:val="center"/>
          </w:tcPr>
          <w:p w14:paraId="3B0E028C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ikkyi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23848A21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9F75D2" w:rsidRPr="009F75D2" w14:paraId="4D9CEAC8" w14:textId="77777777" w:rsidTr="001058A2">
        <w:trPr>
          <w:trHeight w:val="283"/>
        </w:trPr>
        <w:tc>
          <w:tcPr>
            <w:tcW w:w="5979" w:type="dxa"/>
            <w:vMerge/>
            <w:tcBorders>
              <w:left w:val="nil"/>
              <w:right w:val="nil"/>
            </w:tcBorders>
            <w:vAlign w:val="center"/>
          </w:tcPr>
          <w:p w14:paraId="46088316" w14:textId="77777777" w:rsidR="009F75D2" w:rsidRPr="009F75D2" w:rsidRDefault="009F75D2" w:rsidP="009F75D2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9C0BA" w14:textId="7F573860" w:rsidR="009F75D2" w:rsidRPr="009F75D2" w:rsidRDefault="001C4F08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="00832128" w:rsidRPr="00832128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="002569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r w:rsidR="009F75D2"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=29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38253" w14:textId="2EB566ED" w:rsidR="009F75D2" w:rsidRPr="009F75D2" w:rsidRDefault="001C4F08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="002569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r w:rsidR="009F75D2"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=17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B936D" w14:textId="5871B438" w:rsidR="009F75D2" w:rsidRPr="009F75D2" w:rsidRDefault="001C4F08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="002569F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</w:t>
            </w:r>
            <w:r w:rsidR="009F75D2"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=23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39E4E" w14:textId="47357020" w:rsidR="009F75D2" w:rsidRPr="009F75D2" w:rsidRDefault="001C4F08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="009F75D2"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=69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9F75D2" w:rsidRPr="009F75D2" w14:paraId="48D60185" w14:textId="77777777" w:rsidTr="001058A2">
        <w:trPr>
          <w:trHeight w:val="283"/>
        </w:trPr>
        <w:tc>
          <w:tcPr>
            <w:tcW w:w="59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E7C955" w14:textId="77777777" w:rsidR="009F75D2" w:rsidRPr="009F75D2" w:rsidRDefault="009F75D2" w:rsidP="009F75D2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39114" w14:textId="508DB5F9" w:rsidR="009F75D2" w:rsidRPr="001058A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8A2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185E2" w14:textId="77777777" w:rsidR="009F75D2" w:rsidRPr="001058A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8A2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9EBDF" w14:textId="77777777" w:rsidR="009F75D2" w:rsidRPr="001058A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8A2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A8967" w14:textId="77777777" w:rsidR="009F75D2" w:rsidRPr="001058A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58A2">
              <w:rPr>
                <w:rFonts w:ascii="Times New Roman" w:eastAsia="Calibri" w:hAnsi="Times New Roman" w:cs="Times New Roman"/>
                <w:sz w:val="24"/>
                <w:szCs w:val="24"/>
              </w:rPr>
              <w:t>n (%)</w:t>
            </w:r>
          </w:p>
        </w:tc>
      </w:tr>
      <w:tr w:rsidR="009F75D2" w:rsidRPr="009F75D2" w14:paraId="78D2726E" w14:textId="77777777" w:rsidTr="001058A2">
        <w:trPr>
          <w:trHeight w:val="283"/>
        </w:trPr>
        <w:tc>
          <w:tcPr>
            <w:tcW w:w="5979" w:type="dxa"/>
            <w:tcBorders>
              <w:left w:val="nil"/>
              <w:bottom w:val="nil"/>
              <w:right w:val="nil"/>
            </w:tcBorders>
            <w:vAlign w:val="center"/>
          </w:tcPr>
          <w:p w14:paraId="550521A2" w14:textId="77777777" w:rsidR="009F75D2" w:rsidRPr="009F75D2" w:rsidRDefault="009F75D2" w:rsidP="009F75D2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ore properly in a safe place (box, bag)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vAlign w:val="center"/>
          </w:tcPr>
          <w:p w14:paraId="40E82748" w14:textId="77777777" w:rsidR="009F75D2" w:rsidRPr="009F75D2" w:rsidRDefault="009F75D2" w:rsidP="009F75D2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left w:val="nil"/>
              <w:bottom w:val="nil"/>
              <w:right w:val="nil"/>
            </w:tcBorders>
            <w:vAlign w:val="center"/>
          </w:tcPr>
          <w:p w14:paraId="2537D06C" w14:textId="77777777" w:rsidR="009F75D2" w:rsidRPr="009F75D2" w:rsidRDefault="009F75D2" w:rsidP="009F75D2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vAlign w:val="center"/>
          </w:tcPr>
          <w:p w14:paraId="69437BD9" w14:textId="77777777" w:rsidR="009F75D2" w:rsidRPr="009F75D2" w:rsidRDefault="009F75D2" w:rsidP="009F75D2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5CF33203" w14:textId="77777777" w:rsidR="009F75D2" w:rsidRPr="009F75D2" w:rsidRDefault="009F75D2" w:rsidP="009F75D2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F75D2" w:rsidRPr="009F75D2" w14:paraId="1F0CAAF6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E1E5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D274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7(93.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71D4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7(10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B82A4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3(10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C95D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67(97.1)</w:t>
            </w:r>
          </w:p>
        </w:tc>
      </w:tr>
      <w:tr w:rsidR="009F75D2" w:rsidRPr="009F75D2" w14:paraId="1A7FEC80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75F5B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048A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(3.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2436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EBAE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57A9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(1.5)</w:t>
            </w:r>
          </w:p>
        </w:tc>
      </w:tr>
      <w:tr w:rsidR="009F75D2" w:rsidRPr="009F75D2" w14:paraId="67CBE3D7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A0B8F3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422F0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(3.5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D10CE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A6A7A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3BAA2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(1.5)</w:t>
            </w:r>
          </w:p>
        </w:tc>
      </w:tr>
      <w:tr w:rsidR="009F75D2" w:rsidRPr="009F75D2" w14:paraId="1331BEFF" w14:textId="77777777" w:rsidTr="001058A2">
        <w:trPr>
          <w:trHeight w:val="283"/>
        </w:trPr>
        <w:tc>
          <w:tcPr>
            <w:tcW w:w="12339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13F0AD36" w14:textId="77777777" w:rsidR="009F75D2" w:rsidRPr="009F75D2" w:rsidRDefault="009F75D2" w:rsidP="009F75D2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ving enough space to store the stocks (shelf, box)</w:t>
            </w:r>
          </w:p>
        </w:tc>
      </w:tr>
      <w:tr w:rsidR="009F75D2" w:rsidRPr="009F75D2" w14:paraId="5B96C5C8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EFF6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9A78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6(89.7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A8DC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7(10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F3C2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3(10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52C9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66(95.7)</w:t>
            </w:r>
          </w:p>
        </w:tc>
      </w:tr>
      <w:tr w:rsidR="009F75D2" w:rsidRPr="009F75D2" w14:paraId="685415D4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5E8D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1959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(6.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21CE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B7B2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1C07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(2.9)</w:t>
            </w:r>
          </w:p>
        </w:tc>
      </w:tr>
      <w:tr w:rsidR="009F75D2" w:rsidRPr="009F75D2" w14:paraId="70E94B32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64552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E5CCA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(3.5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A90EA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6518C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36152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(1.5)</w:t>
            </w:r>
          </w:p>
        </w:tc>
      </w:tr>
      <w:tr w:rsidR="009F75D2" w:rsidRPr="009F75D2" w14:paraId="53DD12A2" w14:textId="77777777" w:rsidTr="001058A2">
        <w:trPr>
          <w:trHeight w:val="283"/>
        </w:trPr>
        <w:tc>
          <w:tcPr>
            <w:tcW w:w="12339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0F6B726" w14:textId="77777777" w:rsidR="009F75D2" w:rsidRPr="009F75D2" w:rsidRDefault="009F75D2" w:rsidP="009F75D2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ocks are kept far from heat, sunlight, rain/humidity</w:t>
            </w:r>
          </w:p>
        </w:tc>
      </w:tr>
      <w:tr w:rsidR="009F75D2" w:rsidRPr="009F75D2" w14:paraId="4E82B6F1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A4EB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C3ED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6(89.7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6543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7(10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B972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3(10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18DC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66(95.7)</w:t>
            </w:r>
          </w:p>
        </w:tc>
      </w:tr>
      <w:tr w:rsidR="009F75D2" w:rsidRPr="009F75D2" w14:paraId="577D0F3D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21AF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D9CB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(6.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0276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27CF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F9DB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(2.9)</w:t>
            </w:r>
          </w:p>
        </w:tc>
      </w:tr>
      <w:tr w:rsidR="009F75D2" w:rsidRPr="009F75D2" w14:paraId="531298BA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E7857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B91FF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(3.5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CCF28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4248C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AE1BA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(1.5)</w:t>
            </w:r>
          </w:p>
        </w:tc>
      </w:tr>
      <w:tr w:rsidR="009F75D2" w:rsidRPr="009F75D2" w14:paraId="600F7C3D" w14:textId="77777777" w:rsidTr="001058A2">
        <w:trPr>
          <w:trHeight w:val="283"/>
        </w:trPr>
        <w:tc>
          <w:tcPr>
            <w:tcW w:w="12339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0B79F097" w14:textId="77777777" w:rsidR="009F75D2" w:rsidRPr="009F75D2" w:rsidRDefault="009F75D2" w:rsidP="009F75D2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ving damaged or color changed rapid diagnostic test kits and medicines</w:t>
            </w: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9F75D2" w:rsidRPr="009F75D2" w14:paraId="3846D3BD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1084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886C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5(17.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635C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AF3E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4(17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A9E0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9(13.0)</w:t>
            </w:r>
          </w:p>
        </w:tc>
      </w:tr>
      <w:tr w:rsidR="009F75D2" w:rsidRPr="009F75D2" w14:paraId="3B92BEC4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B994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13EA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2(75.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FE35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7(10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F705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9(82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4465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58(84.1)</w:t>
            </w:r>
          </w:p>
        </w:tc>
      </w:tr>
      <w:tr w:rsidR="009F75D2" w:rsidRPr="009F75D2" w14:paraId="1CA642BF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D4A83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026E2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(6.9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074C8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CFDD7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2EB35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(2.9)</w:t>
            </w:r>
          </w:p>
        </w:tc>
      </w:tr>
      <w:tr w:rsidR="009F75D2" w:rsidRPr="009F75D2" w14:paraId="19C567C0" w14:textId="77777777" w:rsidTr="001058A2">
        <w:trPr>
          <w:trHeight w:val="283"/>
        </w:trPr>
        <w:tc>
          <w:tcPr>
            <w:tcW w:w="12339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315B61D8" w14:textId="77777777" w:rsidR="009F75D2" w:rsidRPr="009F75D2" w:rsidRDefault="009F75D2" w:rsidP="009F75D2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ancet and other blood contaminated materials are disposed into the safety box properly</w:t>
            </w:r>
          </w:p>
        </w:tc>
      </w:tr>
      <w:tr w:rsidR="009F75D2" w:rsidRPr="009F75D2" w14:paraId="6E113AE4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E0C7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11CB0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8(96.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8972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7(10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977C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22(95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24F2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67(97.1)</w:t>
            </w:r>
          </w:p>
        </w:tc>
      </w:tr>
      <w:tr w:rsidR="009F75D2" w:rsidRPr="009F75D2" w14:paraId="311646F0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3B02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9111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351C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3748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(4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A344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(1.5)</w:t>
            </w:r>
          </w:p>
        </w:tc>
      </w:tr>
      <w:tr w:rsidR="009F75D2" w:rsidRPr="009F75D2" w14:paraId="7B4D69F0" w14:textId="77777777" w:rsidTr="001058A2">
        <w:trPr>
          <w:trHeight w:val="283"/>
        </w:trPr>
        <w:tc>
          <w:tcPr>
            <w:tcW w:w="5979" w:type="dxa"/>
            <w:tcBorders>
              <w:top w:val="nil"/>
              <w:left w:val="nil"/>
              <w:right w:val="nil"/>
            </w:tcBorders>
            <w:vAlign w:val="center"/>
          </w:tcPr>
          <w:p w14:paraId="3EAC39DB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ssing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vAlign w:val="center"/>
          </w:tcPr>
          <w:p w14:paraId="70346A23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(3.5)</w:t>
            </w:r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  <w:vAlign w:val="center"/>
          </w:tcPr>
          <w:p w14:paraId="25D8A9EB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vAlign w:val="center"/>
          </w:tcPr>
          <w:p w14:paraId="03FB50C0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vAlign w:val="center"/>
          </w:tcPr>
          <w:p w14:paraId="5B5587F3" w14:textId="77777777" w:rsidR="009F75D2" w:rsidRPr="009F75D2" w:rsidRDefault="009F75D2" w:rsidP="009F75D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F75D2">
              <w:rPr>
                <w:rFonts w:ascii="Times New Roman" w:eastAsia="Calibri" w:hAnsi="Times New Roman" w:cs="Times New Roman"/>
                <w:sz w:val="24"/>
                <w:szCs w:val="24"/>
              </w:rPr>
              <w:t>1(1.5)</w:t>
            </w:r>
          </w:p>
        </w:tc>
      </w:tr>
    </w:tbl>
    <w:p w14:paraId="12959208" w14:textId="384E762B" w:rsidR="009F75D2" w:rsidRPr="0061046D" w:rsidRDefault="0061046D" w:rsidP="009F75D2">
      <w:pPr>
        <w:rPr>
          <w:rFonts w:ascii="Times New Roman" w:hAnsi="Times New Roman" w:cs="Times New Roman"/>
          <w:lang w:val="en-US"/>
        </w:rPr>
      </w:pPr>
      <w:r w:rsidRPr="00CC7AE1">
        <w:rPr>
          <w:rFonts w:ascii="Times New Roman" w:hAnsi="Times New Roman" w:cs="Times New Roman"/>
          <w:vertAlign w:val="superscript"/>
          <w:lang w:val="en-US"/>
        </w:rPr>
        <w:t>*</w:t>
      </w:r>
      <w:r w:rsidRPr="0061046D">
        <w:rPr>
          <w:rFonts w:ascii="Times New Roman" w:hAnsi="Times New Roman" w:cs="Times New Roman"/>
          <w:lang w:val="en-US"/>
        </w:rPr>
        <w:t>Number of community health worker</w:t>
      </w:r>
      <w:r>
        <w:rPr>
          <w:rFonts w:ascii="Times New Roman" w:hAnsi="Times New Roman" w:cs="Times New Roman"/>
          <w:lang w:val="en-US"/>
        </w:rPr>
        <w:t>s</w:t>
      </w:r>
    </w:p>
    <w:sectPr w:rsidR="009F75D2" w:rsidRPr="0061046D" w:rsidSect="009F75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5D2"/>
    <w:rsid w:val="00095755"/>
    <w:rsid w:val="001058A2"/>
    <w:rsid w:val="0019061D"/>
    <w:rsid w:val="001C4F08"/>
    <w:rsid w:val="002200EC"/>
    <w:rsid w:val="002569F2"/>
    <w:rsid w:val="003706E0"/>
    <w:rsid w:val="003B351A"/>
    <w:rsid w:val="004B036D"/>
    <w:rsid w:val="00554FE0"/>
    <w:rsid w:val="0061046D"/>
    <w:rsid w:val="0075715E"/>
    <w:rsid w:val="007864BE"/>
    <w:rsid w:val="0080159F"/>
    <w:rsid w:val="00802146"/>
    <w:rsid w:val="00832128"/>
    <w:rsid w:val="008847EC"/>
    <w:rsid w:val="00966EF4"/>
    <w:rsid w:val="009F75D2"/>
    <w:rsid w:val="00A56B21"/>
    <w:rsid w:val="00A56C80"/>
    <w:rsid w:val="00A80171"/>
    <w:rsid w:val="00B1736A"/>
    <w:rsid w:val="00BB2430"/>
    <w:rsid w:val="00BF73C0"/>
    <w:rsid w:val="00C410C2"/>
    <w:rsid w:val="00C73941"/>
    <w:rsid w:val="00CC3C41"/>
    <w:rsid w:val="00CC7AE1"/>
    <w:rsid w:val="00D551D3"/>
    <w:rsid w:val="00D6052F"/>
    <w:rsid w:val="00D84C4B"/>
    <w:rsid w:val="00E171E2"/>
    <w:rsid w:val="00E811D7"/>
    <w:rsid w:val="00F13F08"/>
    <w:rsid w:val="00F642EE"/>
    <w:rsid w:val="00F8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C5315"/>
  <w15:chartTrackingRefBased/>
  <w15:docId w15:val="{1CB56ABF-2400-456C-8457-263DA0761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75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5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5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5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5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5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5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5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5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5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5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5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5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5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5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5D2"/>
    <w:pPr>
      <w:spacing w:after="8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5D2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5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5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5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5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5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5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5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75D2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864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ung Myat Khant</dc:creator>
  <cp:keywords/>
  <dc:description/>
  <cp:lastModifiedBy>Jan Louis Non</cp:lastModifiedBy>
  <cp:revision>16</cp:revision>
  <dcterms:created xsi:type="dcterms:W3CDTF">2025-02-14T10:16:00Z</dcterms:created>
  <dcterms:modified xsi:type="dcterms:W3CDTF">2025-07-18T16:16:00Z</dcterms:modified>
</cp:coreProperties>
</file>